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5C68C6" w14:textId="47876795" w:rsidR="00E51718" w:rsidRPr="00A14432" w:rsidRDefault="00A14432">
      <w:pPr>
        <w:rPr>
          <w:rFonts w:ascii="Times New Roman" w:hAnsi="Times New Roman" w:cs="Times New Roman"/>
          <w:b/>
          <w:color w:val="000000" w:themeColor="text1"/>
          <w:szCs w:val="21"/>
        </w:rPr>
      </w:pPr>
      <w:r w:rsidRPr="00A14432">
        <w:rPr>
          <w:rFonts w:ascii="Times New Roman" w:hAnsi="Times New Roman" w:cs="Times New Roman"/>
          <w:b/>
          <w:color w:val="000000" w:themeColor="text1"/>
          <w:szCs w:val="21"/>
        </w:rPr>
        <w:t>S</w:t>
      </w:r>
      <w:r w:rsidR="00096384">
        <w:rPr>
          <w:rFonts w:ascii="Times New Roman" w:hAnsi="Times New Roman" w:cs="Times New Roman" w:hint="eastAsia"/>
          <w:b/>
          <w:color w:val="000000" w:themeColor="text1"/>
          <w:szCs w:val="21"/>
        </w:rPr>
        <w:t>2</w:t>
      </w:r>
      <w:r w:rsidRPr="00A14432">
        <w:rPr>
          <w:rFonts w:ascii="Times New Roman" w:hAnsi="Times New Roman" w:cs="Times New Roman"/>
          <w:b/>
          <w:color w:val="000000" w:themeColor="text1"/>
          <w:szCs w:val="21"/>
        </w:rPr>
        <w:t xml:space="preserve"> Table. Karyotype analysis of pre-immortalized primary cells.</w:t>
      </w:r>
    </w:p>
    <w:tbl>
      <w:tblPr>
        <w:tblStyle w:val="a3"/>
        <w:tblW w:w="13178" w:type="dxa"/>
        <w:tblLayout w:type="fixed"/>
        <w:tblLook w:val="04A0" w:firstRow="1" w:lastRow="0" w:firstColumn="1" w:lastColumn="0" w:noHBand="0" w:noVBand="1"/>
      </w:tblPr>
      <w:tblGrid>
        <w:gridCol w:w="1098"/>
        <w:gridCol w:w="2725"/>
        <w:gridCol w:w="657"/>
        <w:gridCol w:w="657"/>
        <w:gridCol w:w="657"/>
        <w:gridCol w:w="657"/>
        <w:gridCol w:w="657"/>
        <w:gridCol w:w="658"/>
        <w:gridCol w:w="657"/>
        <w:gridCol w:w="657"/>
        <w:gridCol w:w="657"/>
        <w:gridCol w:w="657"/>
        <w:gridCol w:w="658"/>
        <w:gridCol w:w="2126"/>
      </w:tblGrid>
      <w:tr w:rsidR="00AA3796" w:rsidRPr="00AA3796" w14:paraId="03FD1143" w14:textId="77777777" w:rsidTr="00CC7515">
        <w:tc>
          <w:tcPr>
            <w:tcW w:w="1098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0E2C6ED1" w14:textId="77777777" w:rsidR="00D75388" w:rsidRPr="00AA3796" w:rsidRDefault="006A681C" w:rsidP="00D7538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AA3796">
              <w:rPr>
                <w:rFonts w:ascii="Times New Roman" w:hAnsi="Times New Roman" w:cs="Times New Roman"/>
                <w:b/>
                <w:color w:val="000000" w:themeColor="text1"/>
              </w:rPr>
              <w:t>Pr</w:t>
            </w:r>
            <w:proofErr w:type="spellEnd"/>
            <w:r w:rsidRPr="00AA3796">
              <w:rPr>
                <w:rFonts w:ascii="Times New Roman" w:hAnsi="Times New Roman" w:cs="Times New Roman"/>
                <w:b/>
                <w:color w:val="000000" w:themeColor="text1"/>
              </w:rPr>
              <w:t>-</w:t>
            </w:r>
            <w:r w:rsidR="00D75388" w:rsidRPr="00AA3796">
              <w:rPr>
                <w:rFonts w:ascii="Times New Roman" w:hAnsi="Times New Roman" w:cs="Times New Roman"/>
                <w:b/>
                <w:color w:val="000000" w:themeColor="text1"/>
              </w:rPr>
              <w:t xml:space="preserve">CHK </w:t>
            </w:r>
          </w:p>
        </w:tc>
        <w:tc>
          <w:tcPr>
            <w:tcW w:w="2725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59A3F734" w14:textId="77777777" w:rsidR="00D75388" w:rsidRPr="00AA3796" w:rsidRDefault="00D75388" w:rsidP="00D7538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b/>
                <w:color w:val="000000" w:themeColor="text1"/>
              </w:rPr>
              <w:t>Number of Chromosome [–]</w:t>
            </w:r>
          </w:p>
        </w:tc>
        <w:tc>
          <w:tcPr>
            <w:tcW w:w="7229" w:type="dxa"/>
            <w:gridSpan w:val="11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024F7756" w14:textId="77777777" w:rsidR="00D75388" w:rsidRPr="00AA3796" w:rsidRDefault="00D75388" w:rsidP="00D7538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b/>
                <w:color w:val="000000" w:themeColor="text1"/>
              </w:rPr>
              <w:t>N</w:t>
            </w:r>
            <w:r w:rsidRPr="00AA3796">
              <w:rPr>
                <w:rFonts w:ascii="Times New Roman" w:hAnsi="Times New Roman" w:cs="Times New Roman"/>
                <w:b/>
                <w:color w:val="000000" w:themeColor="text1"/>
              </w:rPr>
              <w:t>umber of structurally normal chromosome [–]</w:t>
            </w:r>
          </w:p>
        </w:tc>
        <w:tc>
          <w:tcPr>
            <w:tcW w:w="2126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3DA1D1DE" w14:textId="77777777" w:rsidR="00D75388" w:rsidRPr="00AA3796" w:rsidRDefault="00D75388" w:rsidP="00D7538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b/>
                <w:color w:val="000000" w:themeColor="text1"/>
              </w:rPr>
              <w:t>Structurally abnormal chromosome</w:t>
            </w:r>
          </w:p>
        </w:tc>
      </w:tr>
      <w:tr w:rsidR="00AA3796" w:rsidRPr="00AA3796" w14:paraId="42DAF466" w14:textId="77777777" w:rsidTr="00CC7515">
        <w:tc>
          <w:tcPr>
            <w:tcW w:w="1098" w:type="dxa"/>
            <w:vMerge/>
            <w:tcBorders>
              <w:left w:val="nil"/>
              <w:bottom w:val="double" w:sz="4" w:space="0" w:color="auto"/>
              <w:right w:val="nil"/>
            </w:tcBorders>
          </w:tcPr>
          <w:p w14:paraId="1E8BF921" w14:textId="77777777" w:rsidR="00D75388" w:rsidRPr="00AA3796" w:rsidRDefault="00D75388" w:rsidP="00D7538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725" w:type="dxa"/>
            <w:vMerge/>
            <w:tcBorders>
              <w:left w:val="nil"/>
              <w:bottom w:val="double" w:sz="4" w:space="0" w:color="auto"/>
              <w:right w:val="nil"/>
            </w:tcBorders>
          </w:tcPr>
          <w:p w14:paraId="7AE12CE5" w14:textId="77777777" w:rsidR="00D75388" w:rsidRPr="00AA3796" w:rsidRDefault="00D75388" w:rsidP="00D7538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657" w:type="dxa"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</w:tcPr>
          <w:p w14:paraId="2B843917" w14:textId="77777777" w:rsidR="00D75388" w:rsidRPr="00AA3796" w:rsidRDefault="00D75388" w:rsidP="00D7538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b/>
                <w:color w:val="000000" w:themeColor="text1"/>
              </w:rPr>
              <w:t>1</w:t>
            </w:r>
          </w:p>
        </w:tc>
        <w:tc>
          <w:tcPr>
            <w:tcW w:w="657" w:type="dxa"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</w:tcPr>
          <w:p w14:paraId="0A8EF06A" w14:textId="77777777" w:rsidR="00D75388" w:rsidRPr="00AA3796" w:rsidRDefault="00D75388" w:rsidP="00D7538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b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</w:tcPr>
          <w:p w14:paraId="28A9C9CF" w14:textId="77777777" w:rsidR="00D75388" w:rsidRPr="00AA3796" w:rsidRDefault="00D75388" w:rsidP="00D7538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b/>
                <w:color w:val="000000" w:themeColor="text1"/>
              </w:rPr>
              <w:t>3</w:t>
            </w:r>
          </w:p>
        </w:tc>
        <w:tc>
          <w:tcPr>
            <w:tcW w:w="657" w:type="dxa"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</w:tcPr>
          <w:p w14:paraId="14AFBFA0" w14:textId="77777777" w:rsidR="00D75388" w:rsidRPr="00AA3796" w:rsidRDefault="00D75388" w:rsidP="00D7538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b/>
                <w:color w:val="000000" w:themeColor="text1"/>
              </w:rPr>
              <w:t>4</w:t>
            </w:r>
          </w:p>
        </w:tc>
        <w:tc>
          <w:tcPr>
            <w:tcW w:w="657" w:type="dxa"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</w:tcPr>
          <w:p w14:paraId="35572428" w14:textId="77777777" w:rsidR="00D75388" w:rsidRPr="00AA3796" w:rsidRDefault="00D75388" w:rsidP="00D7538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b/>
                <w:color w:val="000000" w:themeColor="text1"/>
              </w:rPr>
              <w:t>5</w:t>
            </w:r>
          </w:p>
        </w:tc>
        <w:tc>
          <w:tcPr>
            <w:tcW w:w="658" w:type="dxa"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</w:tcPr>
          <w:p w14:paraId="6B12F3DC" w14:textId="77777777" w:rsidR="00D75388" w:rsidRPr="00AA3796" w:rsidRDefault="00D75388" w:rsidP="00D7538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b/>
                <w:color w:val="000000" w:themeColor="text1"/>
              </w:rPr>
              <w:t>6</w:t>
            </w:r>
          </w:p>
        </w:tc>
        <w:tc>
          <w:tcPr>
            <w:tcW w:w="657" w:type="dxa"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</w:tcPr>
          <w:p w14:paraId="51223D40" w14:textId="77777777" w:rsidR="00D75388" w:rsidRPr="00AA3796" w:rsidRDefault="00D75388" w:rsidP="00D7538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b/>
                <w:color w:val="000000" w:themeColor="text1"/>
              </w:rPr>
              <w:t>7</w:t>
            </w:r>
          </w:p>
        </w:tc>
        <w:tc>
          <w:tcPr>
            <w:tcW w:w="657" w:type="dxa"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</w:tcPr>
          <w:p w14:paraId="2994A3AE" w14:textId="77777777" w:rsidR="00D75388" w:rsidRPr="00AA3796" w:rsidRDefault="00D75388" w:rsidP="00D7538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b/>
                <w:color w:val="000000" w:themeColor="text1"/>
              </w:rPr>
              <w:t>8</w:t>
            </w:r>
          </w:p>
        </w:tc>
        <w:tc>
          <w:tcPr>
            <w:tcW w:w="657" w:type="dxa"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</w:tcPr>
          <w:p w14:paraId="46582579" w14:textId="77777777" w:rsidR="00D75388" w:rsidRPr="00AA3796" w:rsidRDefault="00D75388" w:rsidP="00D7538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b/>
                <w:color w:val="000000" w:themeColor="text1"/>
              </w:rPr>
              <w:t>9</w:t>
            </w:r>
          </w:p>
        </w:tc>
        <w:tc>
          <w:tcPr>
            <w:tcW w:w="657" w:type="dxa"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</w:tcPr>
          <w:p w14:paraId="3EA275F0" w14:textId="77777777" w:rsidR="00D75388" w:rsidRPr="00AA3796" w:rsidRDefault="00D75388" w:rsidP="00D7538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b/>
                <w:color w:val="000000" w:themeColor="text1"/>
              </w:rPr>
              <w:t>10</w:t>
            </w:r>
          </w:p>
        </w:tc>
        <w:tc>
          <w:tcPr>
            <w:tcW w:w="658" w:type="dxa"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</w:tcPr>
          <w:p w14:paraId="79935000" w14:textId="77777777" w:rsidR="00D75388" w:rsidRPr="00AA3796" w:rsidRDefault="00D75388" w:rsidP="00D7538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b/>
                <w:color w:val="000000" w:themeColor="text1"/>
              </w:rPr>
              <w:t>X</w:t>
            </w:r>
          </w:p>
        </w:tc>
        <w:tc>
          <w:tcPr>
            <w:tcW w:w="2126" w:type="dxa"/>
            <w:vMerge/>
            <w:tcBorders>
              <w:left w:val="nil"/>
              <w:bottom w:val="double" w:sz="4" w:space="0" w:color="auto"/>
              <w:right w:val="nil"/>
            </w:tcBorders>
          </w:tcPr>
          <w:p w14:paraId="23710BB5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A3796" w:rsidRPr="00AA3796" w14:paraId="32C7D6B2" w14:textId="77777777" w:rsidTr="00124CC7">
        <w:tc>
          <w:tcPr>
            <w:tcW w:w="109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4DEB822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#1</w:t>
            </w:r>
          </w:p>
        </w:tc>
        <w:tc>
          <w:tcPr>
            <w:tcW w:w="272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F4ACA57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B2688A"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3414B38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AEF4E20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99516F7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79EDD84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4A4FE5A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8BE7DA9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EE7BAB9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AF32E7D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E4B3ECF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7B57D64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8983846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12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2B3B231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A3796" w:rsidRPr="00AA3796" w14:paraId="62122707" w14:textId="77777777" w:rsidTr="00124CC7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7843CC9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#2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671CC7DB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B2688A"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562BF86B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6FE6153B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68C97C01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14A73112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6D1238EF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6F1F07E8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147F3C74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703EFAA4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3B2250E0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2E857F69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5275B769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90A0FF0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A3796" w:rsidRPr="00AA3796" w14:paraId="7B8AE2E4" w14:textId="77777777" w:rsidTr="00124CC7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6D702443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#3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022C0DB0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B2688A"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6F15C96A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31DCD55B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7FF1D98C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7C33D9B9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6C3496CD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388A1568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24641604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2EAD6C20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4E19C4D7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4DA1554E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41526C13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208ED79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A3796" w:rsidRPr="00AA3796" w14:paraId="521B8E24" w14:textId="77777777" w:rsidTr="00124CC7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A2F3DEA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#4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216701DE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B2688A"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07BF5C8C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534E117E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7501F62C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674DE94C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32FBF76E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0750033E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2399118E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4243389F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27E002E8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57DC3B46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36DAC0BA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206050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A3796" w:rsidRPr="00AA3796" w14:paraId="25858F87" w14:textId="77777777" w:rsidTr="00124CC7"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628D3F3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#5</w:t>
            </w:r>
          </w:p>
        </w:tc>
        <w:tc>
          <w:tcPr>
            <w:tcW w:w="2725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757BA30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B2688A"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B8EA406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A3732D4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2A5AEC7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92EF83D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9F5FDDF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D193950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BB8A214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52EC84F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EC75FE1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1B62B22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4A17C84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2327A2B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A3796" w:rsidRPr="00AA3796" w14:paraId="63408FDE" w14:textId="77777777" w:rsidTr="00124CC7">
        <w:tc>
          <w:tcPr>
            <w:tcW w:w="109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FDFE199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#6</w:t>
            </w:r>
            <w:r w:rsidR="00072F31" w:rsidRPr="00AA379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725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ADE5CDD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B2688A"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F9D3930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DA7DB67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B98C6A7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F09AC0A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119DE63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875653E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AB9B6DD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1A93717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3B36266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3D28C0B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F534330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8453CF7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A3796" w:rsidRPr="00AA3796" w14:paraId="5CF55B6F" w14:textId="77777777" w:rsidTr="00124CC7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EDC2412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#7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1E609A03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B2688A"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7B0125E6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7617ED53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0EF88443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6EF6C299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0B9453A2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54591EA1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79F8E9D7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5D2FD7C3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0F753B05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1F65E6DD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23568108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A0D417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A3796" w:rsidRPr="00AA3796" w14:paraId="0D7955B5" w14:textId="77777777" w:rsidTr="00124CC7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BC18C70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#8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5B3579BB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B2688A"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2D8BDAFE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695D16DE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33431F43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3113144C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43FE81F9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15CD098C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75F3FC66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2C26CC44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6777263E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6102F4AF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4971C773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CFD5381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A3796" w:rsidRPr="00AA3796" w14:paraId="52BCC593" w14:textId="77777777" w:rsidTr="00124CC7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2D9AC11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#9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73AABB33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B2688A"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77DC881D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625EC9BA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696DD4E3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358CED05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7A6DA983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5C0CF87B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78A5641E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7BFEC024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771E1EFC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599797C4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27A61B89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A7B2EBD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A3796" w:rsidRPr="00AA3796" w14:paraId="3DA84AF1" w14:textId="77777777" w:rsidTr="00124CC7"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EF48C18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#10</w:t>
            </w:r>
          </w:p>
        </w:tc>
        <w:tc>
          <w:tcPr>
            <w:tcW w:w="2725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6AF3993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B2688A"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B40B9D5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D25FCEA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564835B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C103EE8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64A2612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5A34792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3FD8D5F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1254D7A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F1A249A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8FAF558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EA32328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388AED7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A3796" w:rsidRPr="00AA3796" w14:paraId="46E76F69" w14:textId="77777777" w:rsidTr="00124CC7">
        <w:tc>
          <w:tcPr>
            <w:tcW w:w="109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C4FDB69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#11</w:t>
            </w:r>
          </w:p>
        </w:tc>
        <w:tc>
          <w:tcPr>
            <w:tcW w:w="2725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EA13F83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B2688A"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B0E3B84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C0DEFE6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DB92632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2FB0542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3059E8D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9A05E71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853D903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3B91844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EE4A9D0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5538AD8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1026B19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4D33D67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A3796" w:rsidRPr="00AA3796" w14:paraId="62802691" w14:textId="77777777" w:rsidTr="00124CC7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7A9F007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#12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0D6A1111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B2688A"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391D6875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383D1B95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1B57FD1F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19964782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35421760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43878CD9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42334BE8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44F3CC69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57F5BCC6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0957CF99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08C3E7FE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EA7B2B8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A3796" w:rsidRPr="00AA3796" w14:paraId="16C8BF92" w14:textId="77777777" w:rsidTr="00124CC7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69546DD4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#13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67064018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B2688A"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75D5D000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269996CC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6D3AE141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06E06FF4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6B33A87F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37D40D91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5D195036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2F270DF8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084FC195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76C2267A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114AFCC0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CF10EB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A3796" w:rsidRPr="00AA3796" w14:paraId="3D4E943E" w14:textId="77777777" w:rsidTr="00124CC7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2E6A005C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#14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339C855E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B2688A"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16B5269E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3E97291B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4810C301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4615E12B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506C065D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5B3CEC29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4B3CBA95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73CED039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601722B3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729B20F0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444B9751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2F8C948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A3796" w:rsidRPr="00AA3796" w14:paraId="46523F0D" w14:textId="77777777" w:rsidTr="00124CC7"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A99D423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#15</w:t>
            </w:r>
          </w:p>
        </w:tc>
        <w:tc>
          <w:tcPr>
            <w:tcW w:w="2725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A6BEC60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B2688A"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957F86B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EE1D6AC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8F547FF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4D7CE5D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6149FA0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03C8ECD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E3F0180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22959B9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7640052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26D3C22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3A89EDF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6E3A588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A3796" w:rsidRPr="00AA3796" w14:paraId="04BDCA6D" w14:textId="77777777" w:rsidTr="00124CC7">
        <w:tc>
          <w:tcPr>
            <w:tcW w:w="109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C49BE19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#16</w:t>
            </w:r>
          </w:p>
        </w:tc>
        <w:tc>
          <w:tcPr>
            <w:tcW w:w="2725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40E9FE6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65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018F3BA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84AF0C0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E02C8D8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BDFF12B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933CB46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30A0F4C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3F9D2C5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2178237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AEB7018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53802CB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0CFD074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F7CE082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A3796" w:rsidRPr="00AA3796" w14:paraId="5DC3357A" w14:textId="77777777" w:rsidTr="00124CC7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00B59FE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#17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4E88270F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584F56B9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76BECA60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1066B68B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4F75BB1A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7297AEA8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4014578C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676F5AB7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35F81BE9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0A539609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43AF8952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4033F584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45EA3EB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A3796" w:rsidRPr="00AA3796" w14:paraId="02230690" w14:textId="77777777" w:rsidTr="00124CC7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24E7719F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#18</w:t>
            </w:r>
            <w:r w:rsidR="00072F31" w:rsidRPr="00AA379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5DFEB49B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0F6381F7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777DAA88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2B042063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585B4EE7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41EEE50F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04D654EF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2D84F831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61323F73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5FB8FBD6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56A23182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2752303B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710FF68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del(</w:t>
            </w:r>
            <w:proofErr w:type="spellStart"/>
            <w:r w:rsidRPr="00AA3796">
              <w:rPr>
                <w:rFonts w:ascii="Times New Roman" w:hAnsi="Times New Roman" w:cs="Times New Roman"/>
                <w:color w:val="000000" w:themeColor="text1"/>
              </w:rPr>
              <w:t>Xq</w:t>
            </w:r>
            <w:proofErr w:type="spellEnd"/>
            <w:r w:rsidRPr="00AA3796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="004922DD" w:rsidRPr="00AA379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</w:p>
        </w:tc>
      </w:tr>
      <w:tr w:rsidR="00AA3796" w:rsidRPr="00AA3796" w14:paraId="7C7954A0" w14:textId="77777777" w:rsidTr="00124CC7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4BF6442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#19</w:t>
            </w:r>
            <w:r w:rsidR="00072F31" w:rsidRPr="00AA379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0D75F653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01777711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5F1F8165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56B3DEB3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4D736A9E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5FCE1753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0061A286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3CA49A37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11BCF7EB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197F9C42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4F9A580F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6F31073F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6EFE6E2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A3796" w:rsidRPr="00AA3796" w14:paraId="1DBE0330" w14:textId="77777777" w:rsidTr="00CC7515"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5B066E0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#20</w:t>
            </w:r>
            <w:r w:rsidR="00072F31" w:rsidRPr="00AA379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B6776D0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B4608CA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8CC17B5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8B64B00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4682D71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BA43E37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6F3889E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7CCD790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87671B3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2F4B753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1298FB9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27B51E6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001BD0A" w14:textId="77777777" w:rsidR="00D75388" w:rsidRPr="00AA3796" w:rsidRDefault="00D75388" w:rsidP="00D753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der(X)</w:t>
            </w:r>
            <w:r w:rsidR="004922DD" w:rsidRPr="00AA379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d</w:t>
            </w:r>
          </w:p>
        </w:tc>
      </w:tr>
    </w:tbl>
    <w:p w14:paraId="1D8CFC71" w14:textId="021D212E" w:rsidR="000202E6" w:rsidRDefault="00072F31">
      <w:pPr>
        <w:rPr>
          <w:rFonts w:ascii="Times New Roman" w:hAnsi="Times New Roman" w:cs="Times New Roman"/>
          <w:color w:val="000000" w:themeColor="text1"/>
        </w:rPr>
      </w:pPr>
      <w:proofErr w:type="spellStart"/>
      <w:proofErr w:type="gramStart"/>
      <w:r w:rsidRPr="00AA3796">
        <w:rPr>
          <w:rFonts w:ascii="Times New Roman" w:hAnsi="Times New Roman" w:cs="Times New Roman"/>
          <w:color w:val="000000" w:themeColor="text1"/>
          <w:vertAlign w:val="superscript"/>
        </w:rPr>
        <w:t>a,b</w:t>
      </w:r>
      <w:r w:rsidRPr="00AA3796">
        <w:rPr>
          <w:rFonts w:ascii="Times New Roman" w:hAnsi="Times New Roman" w:cs="Times New Roman"/>
          <w:color w:val="000000" w:themeColor="text1"/>
        </w:rPr>
        <w:t>Images</w:t>
      </w:r>
      <w:proofErr w:type="spellEnd"/>
      <w:proofErr w:type="gramEnd"/>
      <w:r w:rsidRPr="00AA3796">
        <w:rPr>
          <w:rFonts w:ascii="Times New Roman" w:hAnsi="Times New Roman" w:cs="Times New Roman"/>
          <w:color w:val="000000" w:themeColor="text1"/>
        </w:rPr>
        <w:t xml:space="preserve"> of </w:t>
      </w:r>
      <w:proofErr w:type="spellStart"/>
      <w:r w:rsidRPr="00AA3796">
        <w:rPr>
          <w:rFonts w:ascii="Times New Roman" w:hAnsi="Times New Roman" w:cs="Times New Roman"/>
          <w:color w:val="000000" w:themeColor="text1"/>
        </w:rPr>
        <w:t>mFISH</w:t>
      </w:r>
      <w:proofErr w:type="spellEnd"/>
      <w:r w:rsidR="00AA3796">
        <w:rPr>
          <w:rFonts w:ascii="Times New Roman" w:hAnsi="Times New Roman" w:cs="Times New Roman"/>
          <w:color w:val="000000" w:themeColor="text1"/>
        </w:rPr>
        <w:t>/FISH</w:t>
      </w:r>
      <w:r w:rsidRPr="00AA3796">
        <w:rPr>
          <w:rFonts w:ascii="Times New Roman" w:hAnsi="Times New Roman" w:cs="Times New Roman"/>
          <w:color w:val="000000" w:themeColor="text1"/>
        </w:rPr>
        <w:t xml:space="preserve"> analysis were shown in </w:t>
      </w:r>
      <w:r w:rsidR="006A681C" w:rsidRPr="00AA3796">
        <w:rPr>
          <w:rFonts w:ascii="Times New Roman" w:hAnsi="Times New Roman" w:cs="Times New Roman"/>
          <w:color w:val="000000" w:themeColor="text1"/>
        </w:rPr>
        <w:t>Fig</w:t>
      </w:r>
      <w:r w:rsidRPr="00AA3796">
        <w:rPr>
          <w:rFonts w:ascii="Times New Roman" w:hAnsi="Times New Roman" w:cs="Times New Roman"/>
          <w:color w:val="000000" w:themeColor="text1"/>
        </w:rPr>
        <w:t xml:space="preserve"> </w:t>
      </w:r>
      <w:r w:rsidR="00BE31AE" w:rsidRPr="00AA3796">
        <w:rPr>
          <w:rFonts w:ascii="Times New Roman" w:hAnsi="Times New Roman" w:cs="Times New Roman"/>
          <w:color w:val="000000" w:themeColor="text1"/>
        </w:rPr>
        <w:t>2</w:t>
      </w:r>
      <w:r w:rsidRPr="00AA3796">
        <w:rPr>
          <w:rFonts w:ascii="Times New Roman" w:hAnsi="Times New Roman" w:cs="Times New Roman"/>
          <w:color w:val="000000" w:themeColor="text1"/>
        </w:rPr>
        <w:t xml:space="preserve">A (#6) and </w:t>
      </w:r>
      <w:r w:rsidR="006A681C" w:rsidRPr="00AA3796">
        <w:rPr>
          <w:rFonts w:ascii="Times New Roman" w:hAnsi="Times New Roman" w:cs="Times New Roman"/>
          <w:color w:val="000000" w:themeColor="text1"/>
        </w:rPr>
        <w:t>S3 Fig</w:t>
      </w:r>
      <w:r w:rsidR="001B2C32" w:rsidRPr="00AA3796">
        <w:rPr>
          <w:rFonts w:ascii="Times New Roman" w:hAnsi="Times New Roman" w:cs="Times New Roman"/>
          <w:color w:val="000000" w:themeColor="text1"/>
        </w:rPr>
        <w:t xml:space="preserve"> </w:t>
      </w:r>
      <w:r w:rsidRPr="00AA3796">
        <w:rPr>
          <w:rFonts w:ascii="Times New Roman" w:hAnsi="Times New Roman" w:cs="Times New Roman"/>
          <w:color w:val="000000" w:themeColor="text1"/>
        </w:rPr>
        <w:t>(#18–#20).</w:t>
      </w:r>
      <w:r w:rsidR="00382844" w:rsidRPr="00AA3796"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spellStart"/>
      <w:r w:rsidR="004922DD" w:rsidRPr="00AA3796">
        <w:rPr>
          <w:rFonts w:ascii="Times New Roman" w:hAnsi="Times New Roman" w:cs="Times New Roman"/>
          <w:color w:val="000000" w:themeColor="text1"/>
          <w:vertAlign w:val="superscript"/>
        </w:rPr>
        <w:t>c</w:t>
      </w:r>
      <w:r w:rsidR="00D061CF">
        <w:rPr>
          <w:rFonts w:ascii="Times New Roman" w:hAnsi="Times New Roman" w:cs="Times New Roman"/>
          <w:color w:val="000000" w:themeColor="text1"/>
        </w:rPr>
        <w:t>d</w:t>
      </w:r>
      <w:r w:rsidR="004922DD" w:rsidRPr="00AA3796">
        <w:rPr>
          <w:rFonts w:ascii="Times New Roman" w:hAnsi="Times New Roman" w:cs="Times New Roman" w:hint="eastAsia"/>
          <w:color w:val="000000" w:themeColor="text1"/>
        </w:rPr>
        <w:t>e</w:t>
      </w:r>
      <w:r w:rsidR="004922DD" w:rsidRPr="00AA3796">
        <w:rPr>
          <w:rFonts w:ascii="Times New Roman" w:hAnsi="Times New Roman" w:cs="Times New Roman"/>
          <w:color w:val="000000" w:themeColor="text1"/>
        </w:rPr>
        <w:t>letion</w:t>
      </w:r>
      <w:proofErr w:type="spellEnd"/>
      <w:r w:rsidR="004922DD" w:rsidRPr="00AA3796">
        <w:rPr>
          <w:rFonts w:ascii="Times New Roman" w:hAnsi="Times New Roman" w:cs="Times New Roman"/>
          <w:color w:val="000000" w:themeColor="text1"/>
        </w:rPr>
        <w:t xml:space="preserve"> of long arm of chromosome</w:t>
      </w:r>
      <w:r w:rsidR="00226A1F" w:rsidRPr="00AA3796">
        <w:rPr>
          <w:rFonts w:ascii="Times New Roman" w:hAnsi="Times New Roman" w:cs="Times New Roman"/>
          <w:color w:val="000000" w:themeColor="text1"/>
        </w:rPr>
        <w:t xml:space="preserve"> X</w:t>
      </w:r>
      <w:r w:rsidR="00382844" w:rsidRPr="00AA3796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="004922DD" w:rsidRPr="00AA3796">
        <w:rPr>
          <w:rFonts w:ascii="Times New Roman" w:hAnsi="Times New Roman" w:cs="Times New Roman"/>
          <w:color w:val="000000" w:themeColor="text1"/>
          <w:vertAlign w:val="superscript"/>
        </w:rPr>
        <w:t>d</w:t>
      </w:r>
      <w:r w:rsidR="004922DD" w:rsidRPr="00AA3796">
        <w:rPr>
          <w:rFonts w:ascii="Times New Roman" w:hAnsi="Times New Roman" w:cs="Times New Roman"/>
          <w:color w:val="000000" w:themeColor="text1"/>
        </w:rPr>
        <w:t>derivative</w:t>
      </w:r>
      <w:proofErr w:type="spellEnd"/>
      <w:r w:rsidR="004922DD" w:rsidRPr="00AA3796">
        <w:rPr>
          <w:rFonts w:ascii="Times New Roman" w:hAnsi="Times New Roman" w:cs="Times New Roman"/>
          <w:color w:val="000000" w:themeColor="text1"/>
        </w:rPr>
        <w:t xml:space="preserve"> chromosome</w:t>
      </w:r>
      <w:r w:rsidR="00DF5946" w:rsidRPr="00AA3796">
        <w:rPr>
          <w:rFonts w:ascii="Times New Roman" w:hAnsi="Times New Roman" w:cs="Times New Roman"/>
          <w:color w:val="000000" w:themeColor="text1"/>
        </w:rPr>
        <w:t xml:space="preserve"> containing chromosome</w:t>
      </w:r>
      <w:r w:rsidR="00226A1F" w:rsidRPr="00AA3796">
        <w:rPr>
          <w:rFonts w:ascii="Times New Roman" w:hAnsi="Times New Roman" w:cs="Times New Roman"/>
          <w:color w:val="000000" w:themeColor="text1"/>
        </w:rPr>
        <w:t xml:space="preserve"> X</w:t>
      </w:r>
      <w:r w:rsidR="00DF5946" w:rsidRPr="00AA3796">
        <w:rPr>
          <w:rFonts w:ascii="Times New Roman" w:hAnsi="Times New Roman" w:cs="Times New Roman"/>
          <w:color w:val="000000" w:themeColor="text1"/>
        </w:rPr>
        <w:t>-derived regions</w:t>
      </w:r>
      <w:r w:rsidR="005E7686">
        <w:rPr>
          <w:rFonts w:ascii="Times New Roman" w:hAnsi="Times New Roman" w:cs="Times New Roman"/>
          <w:color w:val="000000" w:themeColor="text1"/>
        </w:rPr>
        <w:t>.</w:t>
      </w:r>
    </w:p>
    <w:sectPr w:rsidR="000202E6" w:rsidSect="008059B7">
      <w:pgSz w:w="16840" w:h="11900" w:orient="landscape"/>
      <w:pgMar w:top="851" w:right="1701" w:bottom="85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D73CC0" w14:textId="77777777" w:rsidR="000D320D" w:rsidRDefault="000D320D" w:rsidP="00096384">
      <w:r>
        <w:separator/>
      </w:r>
    </w:p>
  </w:endnote>
  <w:endnote w:type="continuationSeparator" w:id="0">
    <w:p w14:paraId="3B6AA062" w14:textId="77777777" w:rsidR="000D320D" w:rsidRDefault="000D320D" w:rsidP="000963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26D695" w14:textId="77777777" w:rsidR="000D320D" w:rsidRDefault="000D320D" w:rsidP="00096384">
      <w:r>
        <w:separator/>
      </w:r>
    </w:p>
  </w:footnote>
  <w:footnote w:type="continuationSeparator" w:id="0">
    <w:p w14:paraId="3F3442F8" w14:textId="77777777" w:rsidR="000D320D" w:rsidRDefault="000D320D" w:rsidP="000963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F25CC"/>
    <w:rsid w:val="000202E6"/>
    <w:rsid w:val="0007181F"/>
    <w:rsid w:val="00072F31"/>
    <w:rsid w:val="00096384"/>
    <w:rsid w:val="000D320D"/>
    <w:rsid w:val="000D7561"/>
    <w:rsid w:val="000E363E"/>
    <w:rsid w:val="00113264"/>
    <w:rsid w:val="00124CC7"/>
    <w:rsid w:val="001314E9"/>
    <w:rsid w:val="00132FF6"/>
    <w:rsid w:val="001B2C32"/>
    <w:rsid w:val="00226A1F"/>
    <w:rsid w:val="00261B39"/>
    <w:rsid w:val="00303717"/>
    <w:rsid w:val="0031233D"/>
    <w:rsid w:val="003634C2"/>
    <w:rsid w:val="00382844"/>
    <w:rsid w:val="0044568B"/>
    <w:rsid w:val="004922DD"/>
    <w:rsid w:val="004B2DC4"/>
    <w:rsid w:val="00526DBD"/>
    <w:rsid w:val="0053391D"/>
    <w:rsid w:val="005E7686"/>
    <w:rsid w:val="00654D8D"/>
    <w:rsid w:val="006A39D7"/>
    <w:rsid w:val="006A681C"/>
    <w:rsid w:val="006D3472"/>
    <w:rsid w:val="006E74B3"/>
    <w:rsid w:val="008059B7"/>
    <w:rsid w:val="008D4106"/>
    <w:rsid w:val="008D6DD1"/>
    <w:rsid w:val="00944B10"/>
    <w:rsid w:val="009B37D7"/>
    <w:rsid w:val="00A1024E"/>
    <w:rsid w:val="00A14432"/>
    <w:rsid w:val="00AA3796"/>
    <w:rsid w:val="00B2688A"/>
    <w:rsid w:val="00BA1000"/>
    <w:rsid w:val="00BE31AE"/>
    <w:rsid w:val="00BF25CC"/>
    <w:rsid w:val="00C60376"/>
    <w:rsid w:val="00CC7515"/>
    <w:rsid w:val="00D061CF"/>
    <w:rsid w:val="00D75388"/>
    <w:rsid w:val="00D96C21"/>
    <w:rsid w:val="00DC56FD"/>
    <w:rsid w:val="00DF5946"/>
    <w:rsid w:val="00E30DDC"/>
    <w:rsid w:val="00E51718"/>
    <w:rsid w:val="00F5302F"/>
    <w:rsid w:val="00F74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5EEBCDD"/>
  <w15:docId w15:val="{B69CA0B9-890F-4D3E-BD34-ADC744408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F25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DF5946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DF5946"/>
    <w:rPr>
      <w:rFonts w:ascii="ＭＳ 明朝" w:eastAsia="ＭＳ 明朝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09638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096384"/>
  </w:style>
  <w:style w:type="paragraph" w:styleId="a8">
    <w:name w:val="footer"/>
    <w:basedOn w:val="a"/>
    <w:link w:val="a9"/>
    <w:uiPriority w:val="99"/>
    <w:unhideWhenUsed/>
    <w:rsid w:val="00096384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0963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shinori Kawabe</dc:creator>
  <cp:lastModifiedBy>KAMIHIRA MASAMICHI</cp:lastModifiedBy>
  <cp:revision>2</cp:revision>
  <cp:lastPrinted>2022-01-04T05:19:00Z</cp:lastPrinted>
  <dcterms:created xsi:type="dcterms:W3CDTF">2022-03-08T23:59:00Z</dcterms:created>
  <dcterms:modified xsi:type="dcterms:W3CDTF">2022-03-08T23:59:00Z</dcterms:modified>
</cp:coreProperties>
</file>